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29BF" w:rsidRPr="00BA0B58" w:rsidRDefault="00F329BF" w:rsidP="00F329BF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 w:rsidRPr="00BA0B5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8</w:t>
      </w:r>
      <w:r w:rsidRPr="00BA0B58">
        <w:rPr>
          <w:rFonts w:ascii="Times New Roman" w:hAnsi="Times New Roman" w:cs="Times New Roman"/>
          <w:b/>
          <w:bCs/>
        </w:rPr>
        <w:t xml:space="preserve"> Table. </w:t>
      </w:r>
      <w:r w:rsidR="00CB2D7D" w:rsidRPr="004E2924">
        <w:rPr>
          <w:rFonts w:ascii="Times New Roman" w:hAnsi="Times New Roman" w:cs="Times New Roman"/>
          <w:color w:val="000000" w:themeColor="text1"/>
          <w:shd w:val="clear" w:color="auto" w:fill="FFFFFF"/>
        </w:rPr>
        <w:t>Results of Cox regression analysis for the association of procedure/treatment for varicose vein with risk of all-cause dementia.</w:t>
      </w:r>
      <w:bookmarkStart w:id="0" w:name="_GoBack"/>
      <w:bookmarkEnd w:id="0"/>
    </w:p>
    <w:tbl>
      <w:tblPr>
        <w:tblW w:w="902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7"/>
        <w:gridCol w:w="2815"/>
        <w:gridCol w:w="2816"/>
      </w:tblGrid>
      <w:tr w:rsidR="00F329BF" w:rsidRPr="00BA0B58" w:rsidTr="000F297D">
        <w:trPr>
          <w:trHeight w:val="528"/>
        </w:trPr>
        <w:tc>
          <w:tcPr>
            <w:tcW w:w="33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Before PSM 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N = 5,096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After PSM 1:</w:t>
            </w: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1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N = 3,882</w:t>
            </w:r>
          </w:p>
        </w:tc>
      </w:tr>
      <w:tr w:rsidR="00F329BF" w:rsidRPr="00BA0B58" w:rsidTr="000F297D">
        <w:trPr>
          <w:trHeight w:val="544"/>
        </w:trPr>
        <w:tc>
          <w:tcPr>
            <w:tcW w:w="33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29BF" w:rsidRPr="00BA0B58" w:rsidRDefault="00F329BF" w:rsidP="000F297D">
            <w:pPr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Adjusted </w:t>
            </w:r>
          </w:p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(95% CI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29BF" w:rsidRPr="00BA0B58" w:rsidRDefault="00F329BF" w:rsidP="000F297D">
            <w:pPr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Adjusted </w:t>
            </w:r>
          </w:p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(95% CI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)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Without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2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With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84 (0.778 - 1.00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20 (0.796 - 1.062)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00 (1.092 - 1.10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04 (1.094 - 1.114)</w:t>
            </w:r>
          </w:p>
        </w:tc>
      </w:tr>
      <w:tr w:rsidR="00F329BF" w:rsidRPr="00BA0B58" w:rsidTr="000F297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F329BF" w:rsidRPr="00BA0B58" w:rsidTr="000F297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</w:tr>
      <w:tr w:rsidR="00F329BF" w:rsidRPr="00BA0B58" w:rsidTr="000F297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466 (1.256 - 1.711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542 (1.277 - 1.862)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Body mass index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kg/m2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98 (0.978 - 1.01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14 (0.989 - 1.040)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Household incom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79 (0.849 - 1.12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73 (0.822 - 1.153)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770 (0.662 - 0.89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708 (0.589 - 0.851)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Form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26 (0.724 - 1.18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72 (0.807 - 1.425)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Current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83 (0.781 - 1.23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03 (0.747 - 1.346)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Alcohol consumption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days/week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1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- 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2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10 (0.768 - 1.07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91 (0.730 - 1.089)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3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- 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4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15 (0.917 - 1.60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13 (0.708 - 1.448)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≥ 5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76 (0.849 - 1.62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345 (0.903 - 2.003)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gular physical activity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days/week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1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- 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23 (0.804 - 1.05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87 (0.750 - 1.048)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≥ 5 day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81 (0.841 - 1.14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31 (0.772 - 1.122)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59 (0.927 - 1.21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52 (0.893 - 1.239)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21 (0.928 - 1.354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00 (0.863 - 1.403)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40 (0.997 - 1.30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26 (0.957 - 1.324)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529 (0.859 - 2.72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347 (0.689 - 2.632)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2.018 (0.950 - 4.28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2.545 (0.939 - 6.897)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45 (1.102 - 1.40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74 (1.013 - 1.361)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44 (0.835 - 1.304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81 (0.805 - 1.451)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45 (1.094 - 1.41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09 (1.030 - 1.419)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67 (0.784 - 1.192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43 (0.722 - 1.232)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proofErr w:type="spellStart"/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Charlson</w:t>
            </w:r>
            <w:proofErr w:type="spellEnd"/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comorbidity index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F329BF" w:rsidRPr="00BA0B58" w:rsidRDefault="00F329BF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19 (0.717 - 1.17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76 (0.699 - 1.362)</w:t>
            </w:r>
          </w:p>
        </w:tc>
      </w:tr>
      <w:tr w:rsidR="00F329BF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≥ 2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91 (0.396 - 2.00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F329BF" w:rsidRPr="00BA0B58" w:rsidRDefault="00F329BF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751 (0.239 - 2.362)</w:t>
            </w:r>
          </w:p>
        </w:tc>
      </w:tr>
    </w:tbl>
    <w:p w:rsidR="00F329BF" w:rsidRDefault="00F329BF" w:rsidP="00F329BF">
      <w:p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Abbreviations: CI, confidence interval; COPD, chronic obstructive pulmonary disease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; </w:t>
      </w:r>
      <w:r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HR, hazard ratio;</w:t>
      </w:r>
      <w:r w:rsidRPr="00B00C4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N, number;</w:t>
      </w:r>
      <w:r w:rsidRPr="00B00C4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PSM, propensity score matching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</w:p>
    <w:p w:rsidR="00F329BF" w:rsidRDefault="00F329BF" w:rsidP="00F329BF">
      <w:p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553B2C" w:rsidRPr="00F329BF" w:rsidRDefault="00553B2C"/>
    <w:sectPr w:rsidR="00553B2C" w:rsidRPr="00F329B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64938" w:rsidRDefault="00D64938" w:rsidP="00CB2D7D">
      <w:r>
        <w:separator/>
      </w:r>
    </w:p>
  </w:endnote>
  <w:endnote w:type="continuationSeparator" w:id="0">
    <w:p w:rsidR="00D64938" w:rsidRDefault="00D64938" w:rsidP="00CB2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64938" w:rsidRDefault="00D64938" w:rsidP="00CB2D7D">
      <w:r>
        <w:separator/>
      </w:r>
    </w:p>
  </w:footnote>
  <w:footnote w:type="continuationSeparator" w:id="0">
    <w:p w:rsidR="00D64938" w:rsidRDefault="00D64938" w:rsidP="00CB2D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8D4BFB"/>
    <w:multiLevelType w:val="hybridMultilevel"/>
    <w:tmpl w:val="790898C6"/>
    <w:lvl w:ilvl="0" w:tplc="2BD014D4">
      <w:start w:val="269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9BF"/>
    <w:rsid w:val="00553B2C"/>
    <w:rsid w:val="00CB2D7D"/>
    <w:rsid w:val="00D64938"/>
    <w:rsid w:val="00F32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CE6B3CB-7782-4BC2-9F0F-DC666C5EC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329BF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29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329BF"/>
    <w:rPr>
      <w:rFonts w:ascii="굴림" w:eastAsia="굴림" w:hAnsi="굴림" w:cs="굴림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F329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329BF"/>
    <w:rPr>
      <w:rFonts w:ascii="굴림" w:eastAsia="굴림" w:hAnsi="굴림" w:cs="굴림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F329B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F329BF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6">
    <w:name w:val="List Paragraph"/>
    <w:basedOn w:val="a"/>
    <w:uiPriority w:val="34"/>
    <w:qFormat/>
    <w:rsid w:val="00F329BF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F329B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329BF"/>
    <w:rPr>
      <w:rFonts w:ascii="굴림" w:eastAsia="굴림" w:hAnsi="굴림" w:cs="굴림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F329BF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F329BF"/>
    <w:rPr>
      <w:rFonts w:ascii="굴림" w:eastAsia="굴림" w:hAnsi="굴림" w:cs="굴림"/>
      <w:noProof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F329BF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F329BF"/>
  </w:style>
  <w:style w:type="character" w:customStyle="1" w:styleId="Char2">
    <w:name w:val="메모 텍스트 Char"/>
    <w:basedOn w:val="a0"/>
    <w:link w:val="a8"/>
    <w:uiPriority w:val="99"/>
    <w:semiHidden/>
    <w:rsid w:val="00F329BF"/>
    <w:rPr>
      <w:rFonts w:ascii="굴림" w:eastAsia="굴림" w:hAnsi="굴림" w:cs="굴림"/>
      <w:kern w:val="0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F329BF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F329BF"/>
    <w:rPr>
      <w:rFonts w:ascii="굴림" w:eastAsia="굴림" w:hAnsi="굴림" w:cs="굴림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4-03T11:48:00Z</dcterms:created>
  <dcterms:modified xsi:type="dcterms:W3CDTF">2025-04-03T12:09:00Z</dcterms:modified>
</cp:coreProperties>
</file>